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  <w:r>
        <w:rPr>
          <w:rFonts w:hint="eastAsia" w:cs="Times New Roman"/>
          <w:sz w:val="22"/>
          <w:szCs w:val="22"/>
          <w:lang w:val="en-US" w:eastAsia="zh-CN"/>
        </w:rPr>
        <w:t>SUPPLEMENTARY TABLE 2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 xml:space="preserve">. 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 xml:space="preserve">dentified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 xml:space="preserve">compounds of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 xml:space="preserve">FPH by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UP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>LC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/</w:t>
      </w:r>
      <w:r>
        <w:rPr>
          <w:rFonts w:hint="eastAsia" w:eastAsia="等线" w:cs="Times New Roman"/>
          <w:kern w:val="0"/>
          <w:sz w:val="22"/>
          <w:szCs w:val="22"/>
          <w:lang w:val="en-US" w:eastAsia="zh-CN"/>
        </w:rPr>
        <w:t>MS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>QTOF in the negative ion mode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3981"/>
        <w:gridCol w:w="1041"/>
        <w:gridCol w:w="821"/>
        <w:gridCol w:w="876"/>
        <w:gridCol w:w="11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eak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Name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Mass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RT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Height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Formu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Mesacon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30.026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.4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0977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5 H6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yroracem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88.01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.46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0518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3 H4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trans-Aconit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74.016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.535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98130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6 H6 O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iceatannol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44.0724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.89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9039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4 H12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Succin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18.026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.31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0588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4 H6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olydatin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390.129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5.60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9748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20 H22 O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rotocatechu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54.027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5.90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95690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7 H6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anthoside B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464.154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7.12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0192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9 H28 O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4-Hydroxybenzo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38.031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7.85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2637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7 H6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Geniposide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388.137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8.89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4503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7 H24 O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Justicidin B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364.09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8.89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8828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21 H16 O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Daphentin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78.028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9.48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4770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9 H6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Syring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98.055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0.11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8037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9 H10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Methyl(2,4-dihydroxy-3-formyl-6- methoxy)phenylketone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10.052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1.78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8524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0 H10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-Coumar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64.0494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2.1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7507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9 H8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7-Hydroxycoumarin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62.0314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2.9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1622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9 H6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Berberastine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352.117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3.885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8266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20 H18 N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4-Hydroxybenzoic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38.033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4.99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9980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7 H6 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Methyl-5,7-dihydroxy- 2(Z)-octenoate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88.104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5.58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9464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9 H16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5,6,7-Trimethoxycoumarin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36.0688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8.92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4214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2 H12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Sanleng acid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330.241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2.96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5384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8 H34 O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6-Gingerol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94.183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7.052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92085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7 H26 O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Damascenine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95.0899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28.27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174225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C10 H13 N O3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697BA8"/>
    <w:rsid w:val="66763127"/>
    <w:rsid w:val="751C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09:18:00Z</dcterms:created>
  <dc:creator>MagicBook</dc:creator>
  <cp:lastModifiedBy>胡</cp:lastModifiedBy>
  <dcterms:modified xsi:type="dcterms:W3CDTF">2021-11-06T09:3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A8601CF3BDF4F44A28DA498F3A61A16</vt:lpwstr>
  </property>
</Properties>
</file>